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468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C1CEE" w:rsidRPr="001C1CEE" w14:paraId="02C9A959" w14:textId="77777777" w:rsidTr="00351D1C">
        <w:tc>
          <w:tcPr>
            <w:tcW w:w="9016" w:type="dxa"/>
          </w:tcPr>
          <w:p w14:paraId="0D727601" w14:textId="4D320737" w:rsidR="00351D1C" w:rsidRPr="001C1CEE" w:rsidRDefault="00407EBC" w:rsidP="00351D1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upplementary 1 - </w:t>
            </w:r>
            <w:r w:rsidR="00351D1C" w:rsidRPr="001C1CEE">
              <w:rPr>
                <w:b/>
                <w:bCs/>
              </w:rPr>
              <w:t xml:space="preserve">Documents </w:t>
            </w:r>
            <w:r w:rsidR="00EA036D">
              <w:rPr>
                <w:b/>
                <w:bCs/>
              </w:rPr>
              <w:t>Selected for Analysis</w:t>
            </w:r>
          </w:p>
          <w:p w14:paraId="7FA1F1E4" w14:textId="77777777" w:rsidR="00351D1C" w:rsidRPr="001C1CEE" w:rsidRDefault="00351D1C" w:rsidP="00351D1C">
            <w:pPr>
              <w:rPr>
                <w:b/>
                <w:bCs/>
              </w:rPr>
            </w:pPr>
          </w:p>
        </w:tc>
      </w:tr>
      <w:tr w:rsidR="001C1CEE" w:rsidRPr="001C1CEE" w14:paraId="381FE910" w14:textId="77777777" w:rsidTr="00351D1C">
        <w:tc>
          <w:tcPr>
            <w:tcW w:w="9016" w:type="dxa"/>
          </w:tcPr>
          <w:p w14:paraId="3C9B97EB" w14:textId="2FB1C2F3" w:rsidR="006F2CAA" w:rsidRPr="001C1CEE" w:rsidRDefault="006F2CAA" w:rsidP="00351D1C">
            <w:pPr>
              <w:rPr>
                <w:b/>
                <w:bCs/>
              </w:rPr>
            </w:pPr>
            <w:r w:rsidRPr="001C1CEE">
              <w:rPr>
                <w:b/>
                <w:bCs/>
              </w:rPr>
              <w:t>Grey Literature</w:t>
            </w:r>
          </w:p>
        </w:tc>
      </w:tr>
      <w:tr w:rsidR="001C1CEE" w:rsidRPr="001C1CEE" w14:paraId="5FB95161" w14:textId="77777777" w:rsidTr="00351D1C">
        <w:tc>
          <w:tcPr>
            <w:tcW w:w="9016" w:type="dxa"/>
          </w:tcPr>
          <w:p w14:paraId="417FD273" w14:textId="3F29BB1B" w:rsidR="00996829" w:rsidRPr="001C1CEE" w:rsidRDefault="00996829" w:rsidP="00996829">
            <w:pPr>
              <w:numPr>
                <w:ilvl w:val="0"/>
                <w:numId w:val="1"/>
              </w:numPr>
            </w:pPr>
            <w:r w:rsidRPr="001C1CEE">
              <w:t>Cairns Regional Council. Community Engagement Policy. (</w:t>
            </w:r>
            <w:r w:rsidR="00FB2440" w:rsidRPr="001C1CEE">
              <w:t>2018</w:t>
            </w:r>
            <w:r w:rsidRPr="001C1CEE">
              <w:t>). Retrieved from</w:t>
            </w:r>
            <w:r w:rsidR="00FB2440" w:rsidRPr="001C1CEE">
              <w:t>:</w:t>
            </w:r>
            <w:r w:rsidRPr="001C1CEE">
              <w:t xml:space="preserve"> </w:t>
            </w:r>
            <w:hyperlink r:id="rId5" w:history="1">
              <w:r w:rsidR="00FB2440" w:rsidRPr="001C1CEE">
                <w:rPr>
                  <w:rStyle w:val="Hyperlink"/>
                  <w:color w:val="auto"/>
                  <w:u w:val="none"/>
                </w:rPr>
                <w:t>https://www.cairns.qld.gov.au/__data/assets/pdf_file/0004/9184/Community_Engagement_General_Policy.pdf</w:t>
              </w:r>
            </w:hyperlink>
          </w:p>
        </w:tc>
      </w:tr>
      <w:tr w:rsidR="001C1CEE" w:rsidRPr="001C1CEE" w14:paraId="704F7AEA" w14:textId="77777777" w:rsidTr="00351D1C">
        <w:tc>
          <w:tcPr>
            <w:tcW w:w="9016" w:type="dxa"/>
          </w:tcPr>
          <w:p w14:paraId="6373E61B" w14:textId="28C59674" w:rsidR="00996829" w:rsidRPr="001C1CEE" w:rsidRDefault="00996829" w:rsidP="00996829">
            <w:pPr>
              <w:numPr>
                <w:ilvl w:val="0"/>
                <w:numId w:val="1"/>
              </w:numPr>
            </w:pPr>
            <w:r w:rsidRPr="001C1CEE">
              <w:t>Cairns Regional Council. Vector Control Unit. (2020). Retrieved from</w:t>
            </w:r>
            <w:r w:rsidR="00FB2440" w:rsidRPr="001C1CEE">
              <w:t>:</w:t>
            </w:r>
            <w:r w:rsidRPr="001C1CEE">
              <w:t xml:space="preserve"> https://www.cairns.qld.gov.au/community-environment/animals/mosquito-vector-control.</w:t>
            </w:r>
          </w:p>
        </w:tc>
      </w:tr>
      <w:tr w:rsidR="00110F6C" w:rsidRPr="001C1CEE" w14:paraId="3E2AA26B" w14:textId="77777777" w:rsidTr="00351D1C">
        <w:tc>
          <w:tcPr>
            <w:tcW w:w="9016" w:type="dxa"/>
          </w:tcPr>
          <w:p w14:paraId="09A29B40" w14:textId="7F2C05D7" w:rsidR="00110F6C" w:rsidRPr="001C1CEE" w:rsidRDefault="00110F6C" w:rsidP="00110F6C">
            <w:pPr>
              <w:numPr>
                <w:ilvl w:val="0"/>
                <w:numId w:val="1"/>
              </w:numPr>
            </w:pPr>
            <w:r w:rsidRPr="001C1CEE">
              <w:t>Communicable Diseases Network Australia. (2015)</w:t>
            </w:r>
            <w:r w:rsidR="00FB2440" w:rsidRPr="001C1CEE">
              <w:t>.</w:t>
            </w:r>
            <w:r w:rsidRPr="001C1CEE">
              <w:t xml:space="preserve"> National Guidelines for Public Health Units.</w:t>
            </w:r>
            <w:r w:rsidR="00FB2440" w:rsidRPr="001C1CEE">
              <w:t xml:space="preserve"> Retrieved from: </w:t>
            </w:r>
            <w:r w:rsidR="00106704" w:rsidRPr="001C1CEE">
              <w:t xml:space="preserve">  https://www.health.gov.au/sites/default/files/documents/2020/02/dengue-cdna-national-guidelines-for-public-health-units.pdf</w:t>
            </w:r>
          </w:p>
        </w:tc>
      </w:tr>
      <w:tr w:rsidR="001C1CEE" w:rsidRPr="001C1CEE" w14:paraId="7C2007AD" w14:textId="77777777" w:rsidTr="00351D1C">
        <w:tc>
          <w:tcPr>
            <w:tcW w:w="9016" w:type="dxa"/>
          </w:tcPr>
          <w:p w14:paraId="342B4C6F" w14:textId="726ACC5B" w:rsidR="00110F6C" w:rsidRPr="001C1CEE" w:rsidRDefault="00110F6C" w:rsidP="00110F6C">
            <w:pPr>
              <w:numPr>
                <w:ilvl w:val="0"/>
                <w:numId w:val="1"/>
              </w:numPr>
            </w:pPr>
            <w:r w:rsidRPr="001C1CEE">
              <w:t>Mosquito Control Association of Australia. (Date Unknown). Public Relations Associated with Mosquito-borne Disease. In: Australian Mosquito Control Manual. (Unpublished Version)</w:t>
            </w:r>
          </w:p>
        </w:tc>
      </w:tr>
      <w:tr w:rsidR="001C1CEE" w:rsidRPr="001C1CEE" w14:paraId="11B1880F" w14:textId="77777777" w:rsidTr="00351D1C">
        <w:tc>
          <w:tcPr>
            <w:tcW w:w="9016" w:type="dxa"/>
          </w:tcPr>
          <w:p w14:paraId="73D37161" w14:textId="7D3A0849" w:rsidR="00110F6C" w:rsidRPr="001C1CEE" w:rsidRDefault="00110F6C" w:rsidP="00110F6C">
            <w:pPr>
              <w:numPr>
                <w:ilvl w:val="0"/>
                <w:numId w:val="1"/>
              </w:numPr>
            </w:pPr>
            <w:r w:rsidRPr="001C1CEE">
              <w:t>Public Relations Institute of Australia.</w:t>
            </w:r>
            <w:r w:rsidR="00FB2440" w:rsidRPr="001C1CEE">
              <w:t xml:space="preserve"> (2004).</w:t>
            </w:r>
            <w:r w:rsidRPr="001C1CEE">
              <w:t xml:space="preserve"> Golden Target Awards: Dengue Blitz 04 - Dengue Fever Public Education Campaign Application. (Unpublished).</w:t>
            </w:r>
          </w:p>
        </w:tc>
      </w:tr>
      <w:tr w:rsidR="001C1CEE" w:rsidRPr="001C1CEE" w14:paraId="14D78D76" w14:textId="77777777" w:rsidTr="00351D1C">
        <w:tc>
          <w:tcPr>
            <w:tcW w:w="9016" w:type="dxa"/>
          </w:tcPr>
          <w:p w14:paraId="62BD57A0" w14:textId="2B5E6622" w:rsidR="00110F6C" w:rsidRPr="001C1CEE" w:rsidRDefault="00110F6C" w:rsidP="00110F6C">
            <w:pPr>
              <w:numPr>
                <w:ilvl w:val="0"/>
                <w:numId w:val="1"/>
              </w:numPr>
            </w:pPr>
            <w:r w:rsidRPr="001C1CEE">
              <w:t>Queensland Government. (2010). Queensland Joint Strategic Framework for Mosquito Management 2010-2015. Retrieved from</w:t>
            </w:r>
            <w:r w:rsidR="00FB2440" w:rsidRPr="001C1CEE">
              <w:t xml:space="preserve">: </w:t>
            </w:r>
            <w:r w:rsidRPr="001C1CEE">
              <w:t>https://www.health.qld.gov.au/__data/assets/pdf_file/0019/444421/joint-strat-fwk.pdf</w:t>
            </w:r>
          </w:p>
        </w:tc>
      </w:tr>
      <w:tr w:rsidR="001C1CEE" w:rsidRPr="001C1CEE" w14:paraId="2F22614F" w14:textId="77777777" w:rsidTr="00351D1C">
        <w:tc>
          <w:tcPr>
            <w:tcW w:w="9016" w:type="dxa"/>
          </w:tcPr>
          <w:p w14:paraId="2C5AB6C5" w14:textId="5F80FA7F" w:rsidR="00110F6C" w:rsidRPr="001C1CEE" w:rsidRDefault="00110F6C" w:rsidP="00110F6C">
            <w:pPr>
              <w:numPr>
                <w:ilvl w:val="0"/>
                <w:numId w:val="1"/>
              </w:numPr>
            </w:pPr>
            <w:r w:rsidRPr="001C1CEE">
              <w:t xml:space="preserve">Queensland Government. (2014). Queensland Chikungunya Management Plan 2014-2019. Brisbane. Retrieved from: </w:t>
            </w:r>
            <w:hyperlink r:id="rId6" w:history="1">
              <w:r w:rsidRPr="001C1CEE">
                <w:rPr>
                  <w:rStyle w:val="Hyperlink"/>
                  <w:color w:val="auto"/>
                  <w:u w:val="none"/>
                </w:rPr>
                <w:t>https://www.health.qld.gov.au/__data/assets/pdf_file/0027/444672/chikungunya-management-plan.pdf</w:t>
              </w:r>
            </w:hyperlink>
          </w:p>
        </w:tc>
      </w:tr>
      <w:tr w:rsidR="001C1CEE" w:rsidRPr="001C1CEE" w14:paraId="5DF1AE88" w14:textId="77777777" w:rsidTr="00351D1C">
        <w:tc>
          <w:tcPr>
            <w:tcW w:w="9016" w:type="dxa"/>
          </w:tcPr>
          <w:p w14:paraId="7B9A5E4A" w14:textId="77777777" w:rsidR="00FB1DCA" w:rsidRDefault="00110F6C" w:rsidP="00B9194D">
            <w:pPr>
              <w:numPr>
                <w:ilvl w:val="0"/>
                <w:numId w:val="1"/>
              </w:numPr>
            </w:pPr>
            <w:r w:rsidRPr="001C1CEE">
              <w:t xml:space="preserve">Queensland Government. Queensland Dengue Management Plan. Brisbane. </w:t>
            </w:r>
          </w:p>
          <w:p w14:paraId="54FBE0F3" w14:textId="1025221D" w:rsidR="00110F6C" w:rsidRPr="001C1CEE" w:rsidRDefault="00110F6C" w:rsidP="00FB1DCA">
            <w:pPr>
              <w:ind w:left="720"/>
            </w:pPr>
            <w:r w:rsidRPr="001C1CEE">
              <w:t xml:space="preserve">Versions </w:t>
            </w:r>
            <w:r w:rsidR="00B9194D">
              <w:t xml:space="preserve">reviewed - 2000-2005; </w:t>
            </w:r>
            <w:r w:rsidRPr="001C1CEE">
              <w:t>2005-2010</w:t>
            </w:r>
            <w:r w:rsidR="00B9194D">
              <w:t>; 20</w:t>
            </w:r>
            <w:r w:rsidR="00FB1DCA">
              <w:t>15-2020</w:t>
            </w:r>
          </w:p>
        </w:tc>
      </w:tr>
      <w:tr w:rsidR="00A459C7" w:rsidRPr="001C1CEE" w14:paraId="3CA08592" w14:textId="77777777" w:rsidTr="00351D1C">
        <w:tc>
          <w:tcPr>
            <w:tcW w:w="9016" w:type="dxa"/>
          </w:tcPr>
          <w:p w14:paraId="025CC93B" w14:textId="6EA5264F" w:rsidR="00A459C7" w:rsidRPr="001C1CEE" w:rsidRDefault="00A459C7" w:rsidP="00B9194D">
            <w:pPr>
              <w:numPr>
                <w:ilvl w:val="0"/>
                <w:numId w:val="1"/>
              </w:numPr>
            </w:pPr>
            <w:r w:rsidRPr="001C1CEE">
              <w:rPr>
                <w:rFonts w:ascii="Calibri" w:eastAsia="Times New Roman" w:hAnsi="Calibri" w:cs="Calibri"/>
                <w:kern w:val="36"/>
                <w:lang w:eastAsia="en-AU"/>
                <w14:ligatures w14:val="none"/>
              </w:rPr>
              <w:t>Queensland Government. Dengue -</w:t>
            </w:r>
            <w:bookmarkStart w:id="0" w:name="content"/>
            <w:bookmarkEnd w:id="0"/>
            <w:r w:rsidRPr="001C1CEE">
              <w:rPr>
                <w:rFonts w:ascii="Calibri" w:eastAsia="Times New Roman" w:hAnsi="Calibri" w:cs="Calibri"/>
                <w:kern w:val="36"/>
                <w:lang w:eastAsia="en-AU"/>
                <w14:ligatures w14:val="none"/>
              </w:rPr>
              <w:t xml:space="preserve"> </w:t>
            </w:r>
            <w:r w:rsidRPr="001C1CEE">
              <w:rPr>
                <w:rFonts w:ascii="Calibri" w:eastAsia="Times New Roman" w:hAnsi="Calibri" w:cs="Calibri"/>
                <w:spacing w:val="2"/>
                <w:kern w:val="0"/>
                <w:lang w:eastAsia="en-AU"/>
                <w14:ligatures w14:val="none"/>
              </w:rPr>
              <w:t>Queensland Health Guidelines for Public Health Units</w:t>
            </w:r>
            <w:r>
              <w:rPr>
                <w:rFonts w:ascii="Calibri" w:eastAsia="Times New Roman" w:hAnsi="Calibri" w:cs="Calibri"/>
                <w:spacing w:val="2"/>
                <w:kern w:val="0"/>
                <w:lang w:eastAsia="en-AU"/>
                <w14:ligatures w14:val="none"/>
              </w:rPr>
              <w:t>.</w:t>
            </w:r>
            <w:r w:rsidRPr="001C1CEE">
              <w:rPr>
                <w:rFonts w:ascii="Calibri" w:eastAsia="Times New Roman" w:hAnsi="Calibri" w:cs="Calibri"/>
                <w:spacing w:val="2"/>
                <w:kern w:val="0"/>
                <w:lang w:eastAsia="en-AU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spacing w:val="2"/>
                <w:kern w:val="0"/>
                <w:lang w:eastAsia="en-AU"/>
                <w14:ligatures w14:val="none"/>
              </w:rPr>
              <w:t xml:space="preserve">Brisbane. </w:t>
            </w:r>
            <w:r w:rsidRPr="001C1CEE">
              <w:t xml:space="preserve">Retrieved from: </w:t>
            </w:r>
            <w:r w:rsidRPr="001C1CEE">
              <w:rPr>
                <w:rFonts w:ascii="Calibri" w:eastAsia="Times New Roman" w:hAnsi="Calibri" w:cs="Calibri"/>
                <w:spacing w:val="2"/>
                <w:kern w:val="0"/>
                <w:lang w:eastAsia="en-AU"/>
                <w14:ligatures w14:val="none"/>
              </w:rPr>
              <w:t>https://www.health.qld.gov.au/cdcg/index/dengue#pm</w:t>
            </w:r>
          </w:p>
        </w:tc>
      </w:tr>
      <w:tr w:rsidR="001C1CEE" w:rsidRPr="001C1CEE" w14:paraId="67560D3B" w14:textId="77777777" w:rsidTr="00351D1C">
        <w:tc>
          <w:tcPr>
            <w:tcW w:w="9016" w:type="dxa"/>
          </w:tcPr>
          <w:p w14:paraId="1BC17299" w14:textId="223D0E20" w:rsidR="00110F6C" w:rsidRPr="001C1CEE" w:rsidRDefault="00110F6C" w:rsidP="00110F6C">
            <w:pPr>
              <w:numPr>
                <w:ilvl w:val="0"/>
                <w:numId w:val="1"/>
              </w:numPr>
            </w:pPr>
            <w:r w:rsidRPr="001C1CEE">
              <w:t>Queensland Government. Queensland Public Health Act 2005. Retrieved from: https://www.legislation.qld.gov.au/view/pdf/inforce/current/act-2005-048.</w:t>
            </w:r>
          </w:p>
        </w:tc>
      </w:tr>
      <w:tr w:rsidR="001C1CEE" w:rsidRPr="001C1CEE" w14:paraId="07B84D7C" w14:textId="77777777" w:rsidTr="00351D1C">
        <w:tc>
          <w:tcPr>
            <w:tcW w:w="9016" w:type="dxa"/>
          </w:tcPr>
          <w:p w14:paraId="6B466C5E" w14:textId="37E68238" w:rsidR="00110F6C" w:rsidRPr="001C1CEE" w:rsidRDefault="00110F6C" w:rsidP="00110F6C">
            <w:pPr>
              <w:numPr>
                <w:ilvl w:val="0"/>
                <w:numId w:val="1"/>
              </w:numPr>
            </w:pPr>
            <w:r w:rsidRPr="001C1CEE">
              <w:t>Queensland Government. Queensland Public Health Regulation 2018. (2022). Retrieved from: https://www.legislation.qld.gov.au/view/pdf/inforce/current/sl-2018-0117.</w:t>
            </w:r>
          </w:p>
        </w:tc>
      </w:tr>
      <w:tr w:rsidR="001C1CEE" w:rsidRPr="001C1CEE" w14:paraId="2DA48463" w14:textId="77777777" w:rsidTr="00351D1C">
        <w:tc>
          <w:tcPr>
            <w:tcW w:w="9016" w:type="dxa"/>
          </w:tcPr>
          <w:p w14:paraId="448140EC" w14:textId="6BCCFF57" w:rsidR="00110F6C" w:rsidRPr="001C1CEE" w:rsidRDefault="00110F6C" w:rsidP="00110F6C">
            <w:pPr>
              <w:numPr>
                <w:ilvl w:val="0"/>
                <w:numId w:val="1"/>
              </w:numPr>
            </w:pPr>
            <w:r w:rsidRPr="001C1CEE">
              <w:t>Queensland Government. (Queensland Health). (1999). Dengue Fever Communications Plan. (Unpublished)</w:t>
            </w:r>
          </w:p>
        </w:tc>
      </w:tr>
      <w:tr w:rsidR="001C1CEE" w:rsidRPr="001C1CEE" w14:paraId="56F3B198" w14:textId="77777777" w:rsidTr="00351D1C">
        <w:tc>
          <w:tcPr>
            <w:tcW w:w="9016" w:type="dxa"/>
          </w:tcPr>
          <w:p w14:paraId="1B779DF6" w14:textId="1EF3DBDA" w:rsidR="00110F6C" w:rsidRPr="001C1CEE" w:rsidRDefault="00110F6C" w:rsidP="00110F6C">
            <w:pPr>
              <w:numPr>
                <w:ilvl w:val="0"/>
                <w:numId w:val="1"/>
              </w:numPr>
            </w:pPr>
            <w:r w:rsidRPr="001C1CEE">
              <w:t>Queensland Government. (Queensland Health). (2016). Public Health Practice Manual. Brisbane.</w:t>
            </w:r>
          </w:p>
        </w:tc>
      </w:tr>
      <w:tr w:rsidR="00110F6C" w:rsidRPr="001C1CEE" w14:paraId="01515509" w14:textId="77777777" w:rsidTr="00351D1C">
        <w:tc>
          <w:tcPr>
            <w:tcW w:w="9016" w:type="dxa"/>
          </w:tcPr>
          <w:p w14:paraId="5DEA51CF" w14:textId="6188FFF9" w:rsidR="00110F6C" w:rsidRPr="001C1CEE" w:rsidRDefault="00110F6C" w:rsidP="00110F6C">
            <w:pPr>
              <w:numPr>
                <w:ilvl w:val="0"/>
                <w:numId w:val="1"/>
              </w:numPr>
            </w:pPr>
            <w:r w:rsidRPr="001C1CEE">
              <w:t xml:space="preserve">Queensland Government. (Queensland Health). Dengue Fever Outbreaks.  Retrieved from: </w:t>
            </w:r>
            <w:hyperlink r:id="rId7" w:history="1">
              <w:r w:rsidRPr="001C1CEE">
                <w:rPr>
                  <w:rStyle w:val="Hyperlink"/>
                  <w:color w:val="auto"/>
                  <w:u w:val="none"/>
                </w:rPr>
                <w:t>https://www.health.qld.gov.au/clinical-practice/guidelines-procedures/diseases-infection/diseases/mosquito-borne/dengue/dengue-outbreaks</w:t>
              </w:r>
            </w:hyperlink>
          </w:p>
        </w:tc>
      </w:tr>
      <w:tr w:rsidR="001C1CEE" w:rsidRPr="001C1CEE" w14:paraId="007BC85C" w14:textId="77777777" w:rsidTr="00351D1C">
        <w:tc>
          <w:tcPr>
            <w:tcW w:w="9016" w:type="dxa"/>
          </w:tcPr>
          <w:p w14:paraId="1F1EED21" w14:textId="43351ED5" w:rsidR="00110F6C" w:rsidRPr="001C1CEE" w:rsidRDefault="00110F6C" w:rsidP="00110F6C">
            <w:pPr>
              <w:numPr>
                <w:ilvl w:val="0"/>
                <w:numId w:val="1"/>
              </w:numPr>
            </w:pPr>
            <w:r w:rsidRPr="001C1CEE">
              <w:t xml:space="preserve">The Local Government Association of Queensland. (2014). Mosquito Management Code of Practice. Retrieved from: </w:t>
            </w:r>
            <w:hyperlink r:id="rId8" w:history="1">
              <w:r w:rsidRPr="001C1CEE">
                <w:rPr>
                  <w:rStyle w:val="Hyperlink"/>
                  <w:color w:val="auto"/>
                  <w:u w:val="none"/>
                </w:rPr>
                <w:t>https://www.des.qld.gov.au/policies?a=272936:policy_registry/pr-cp-mosquito-management.pdf</w:t>
              </w:r>
            </w:hyperlink>
          </w:p>
        </w:tc>
      </w:tr>
      <w:tr w:rsidR="00110F6C" w:rsidRPr="001C1CEE" w14:paraId="6A752652" w14:textId="77777777" w:rsidTr="00351D1C">
        <w:tc>
          <w:tcPr>
            <w:tcW w:w="9016" w:type="dxa"/>
          </w:tcPr>
          <w:p w14:paraId="6AB630A5" w14:textId="13364CE9" w:rsidR="00110F6C" w:rsidRPr="001C1CEE" w:rsidRDefault="001270D4" w:rsidP="00110F6C">
            <w:pPr>
              <w:numPr>
                <w:ilvl w:val="0"/>
                <w:numId w:val="1"/>
              </w:numPr>
            </w:pPr>
            <w:r w:rsidRPr="001C1CEE">
              <w:t>World Mosquito Program.</w:t>
            </w:r>
            <w:r w:rsidR="00335FF9" w:rsidRPr="001C1CEE">
              <w:t xml:space="preserve"> (2021)</w:t>
            </w:r>
            <w:r w:rsidRPr="001C1CEE">
              <w:t xml:space="preserve"> </w:t>
            </w:r>
            <w:r w:rsidR="009F1BEA" w:rsidRPr="001C1CEE">
              <w:t xml:space="preserve">Cairns and surrounds.  </w:t>
            </w:r>
            <w:r w:rsidR="001C1CEE" w:rsidRPr="001C1CEE">
              <w:t xml:space="preserve"> Retrieved from: </w:t>
            </w:r>
            <w:hyperlink r:id="rId9" w:history="1">
              <w:r w:rsidR="001C1CEE" w:rsidRPr="001C1CEE">
                <w:rPr>
                  <w:rStyle w:val="Hyperlink"/>
                  <w:color w:val="auto"/>
                  <w:u w:val="none"/>
                </w:rPr>
                <w:t>https://www.worldmosquitoprogram.org/en/global-progress/australia/cairns-and-surrounds</w:t>
              </w:r>
            </w:hyperlink>
          </w:p>
        </w:tc>
      </w:tr>
      <w:tr w:rsidR="00110F6C" w:rsidRPr="001C1CEE" w14:paraId="2047B5D3" w14:textId="77777777" w:rsidTr="00351D1C">
        <w:tc>
          <w:tcPr>
            <w:tcW w:w="9016" w:type="dxa"/>
          </w:tcPr>
          <w:p w14:paraId="59D6CB72" w14:textId="05D363BB" w:rsidR="00110F6C" w:rsidRPr="001C1CEE" w:rsidRDefault="00110F6C" w:rsidP="00110F6C">
            <w:pPr>
              <w:numPr>
                <w:ilvl w:val="0"/>
                <w:numId w:val="1"/>
              </w:numPr>
            </w:pPr>
            <w:r w:rsidRPr="001C1CEE">
              <w:t xml:space="preserve">National Arbovirus and Malaria Advisory Committee. (2015) Framework for the surveillance, prevention and control of dengue virus infection in Australia.   Retrieved from: </w:t>
            </w:r>
            <w:hyperlink r:id="rId10" w:history="1">
              <w:r w:rsidR="008B01B3" w:rsidRPr="000C0BF3">
                <w:rPr>
                  <w:rStyle w:val="Hyperlink"/>
                </w:rPr>
                <w:t>https://www.health.gov.au/sites/default/files/documents/2020/02/dengue-cdna-</w:t>
              </w:r>
              <w:r w:rsidR="008B01B3" w:rsidRPr="000C0BF3">
                <w:rPr>
                  <w:rStyle w:val="Hyperlink"/>
                </w:rPr>
                <w:lastRenderedPageBreak/>
                <w:t>national-guidelines-for-public-health-units-framework-for-surveillance-prevention-and-control-of-dengue-virus-in-australia.pdf</w:t>
              </w:r>
            </w:hyperlink>
          </w:p>
        </w:tc>
      </w:tr>
      <w:tr w:rsidR="001C1CEE" w:rsidRPr="001C1CEE" w14:paraId="0105EED0" w14:textId="77777777" w:rsidTr="00351D1C">
        <w:tc>
          <w:tcPr>
            <w:tcW w:w="9016" w:type="dxa"/>
          </w:tcPr>
          <w:p w14:paraId="5DF0FC25" w14:textId="77777777" w:rsidR="00110F6C" w:rsidRPr="001C1CEE" w:rsidRDefault="00110F6C" w:rsidP="00110F6C">
            <w:pPr>
              <w:rPr>
                <w:b/>
                <w:bCs/>
              </w:rPr>
            </w:pPr>
            <w:r w:rsidRPr="001C1CEE">
              <w:rPr>
                <w:b/>
                <w:bCs/>
              </w:rPr>
              <w:lastRenderedPageBreak/>
              <w:t>Peer Review Publications</w:t>
            </w:r>
          </w:p>
        </w:tc>
      </w:tr>
      <w:tr w:rsidR="001C1CEE" w:rsidRPr="001C1CEE" w14:paraId="3C458004" w14:textId="77777777" w:rsidTr="00351D1C">
        <w:tc>
          <w:tcPr>
            <w:tcW w:w="9016" w:type="dxa"/>
          </w:tcPr>
          <w:p w14:paraId="5BA74D18" w14:textId="1D0ADCC5" w:rsidR="00110F6C" w:rsidRPr="001C1CEE" w:rsidRDefault="00110F6C" w:rsidP="008B01B3">
            <w:pPr>
              <w:pStyle w:val="ListParagraph"/>
              <w:numPr>
                <w:ilvl w:val="0"/>
                <w:numId w:val="1"/>
              </w:numPr>
            </w:pPr>
            <w:r w:rsidRPr="001C1CEE">
              <w:t xml:space="preserve">Spark, R., Sinclair, D., Donovan, R., Hanna, J., &amp; Whitehead, K. Campaigns that bite: the dengue fever prevention campaign in far north Queensland. </w:t>
            </w:r>
            <w:r w:rsidRPr="00AD5AC6">
              <w:rPr>
                <w:i/>
                <w:iCs/>
              </w:rPr>
              <w:t>Health Promotion Journal of Australia</w:t>
            </w:r>
            <w:r w:rsidR="00AD5AC6">
              <w:rPr>
                <w:i/>
                <w:iCs/>
              </w:rPr>
              <w:t xml:space="preserve"> </w:t>
            </w:r>
            <w:r w:rsidR="00803F09" w:rsidRPr="00803F09">
              <w:t>1994</w:t>
            </w:r>
            <w:r w:rsidR="00803F09">
              <w:rPr>
                <w:i/>
                <w:iCs/>
              </w:rPr>
              <w:t xml:space="preserve">; </w:t>
            </w:r>
            <w:r w:rsidRPr="001C1CEE">
              <w:t>2, 28-32.</w:t>
            </w:r>
          </w:p>
        </w:tc>
      </w:tr>
      <w:tr w:rsidR="001C1CEE" w:rsidRPr="001C1CEE" w14:paraId="0E3E4B85" w14:textId="77777777" w:rsidTr="00351D1C">
        <w:tc>
          <w:tcPr>
            <w:tcW w:w="9016" w:type="dxa"/>
          </w:tcPr>
          <w:p w14:paraId="514CE6C7" w14:textId="16AE8F80" w:rsidR="00110F6C" w:rsidRPr="001C1CEE" w:rsidRDefault="00110F6C" w:rsidP="008B01B3">
            <w:pPr>
              <w:pStyle w:val="ListParagraph"/>
              <w:numPr>
                <w:ilvl w:val="0"/>
                <w:numId w:val="1"/>
              </w:numPr>
            </w:pPr>
            <w:r w:rsidRPr="001C1CEE">
              <w:t xml:space="preserve">Ritchie, S. A., Hanna, J. N., Hills, S. L., et al. Dengue control in North Queensland, Australia: case recognition and selective indoor residual spraying. </w:t>
            </w:r>
            <w:r w:rsidRPr="00803F09">
              <w:rPr>
                <w:i/>
                <w:iCs/>
              </w:rPr>
              <w:t>Dengue Bulletin</w:t>
            </w:r>
            <w:r w:rsidR="00803F09">
              <w:rPr>
                <w:i/>
                <w:iCs/>
              </w:rPr>
              <w:t xml:space="preserve"> 2002.</w:t>
            </w:r>
            <w:r w:rsidRPr="001C1CEE">
              <w:t>26.</w:t>
            </w:r>
          </w:p>
        </w:tc>
      </w:tr>
      <w:tr w:rsidR="001C1CEE" w:rsidRPr="001C1CEE" w14:paraId="759A7966" w14:textId="77777777" w:rsidTr="00351D1C">
        <w:tc>
          <w:tcPr>
            <w:tcW w:w="9016" w:type="dxa"/>
          </w:tcPr>
          <w:p w14:paraId="017160C8" w14:textId="3671EDEB" w:rsidR="00110F6C" w:rsidRPr="001C1CEE" w:rsidRDefault="00110F6C" w:rsidP="008B01B3">
            <w:pPr>
              <w:pStyle w:val="ListParagraph"/>
              <w:numPr>
                <w:ilvl w:val="0"/>
                <w:numId w:val="1"/>
              </w:numPr>
            </w:pPr>
            <w:r w:rsidRPr="001C1CEE">
              <w:t xml:space="preserve">Hoffmann, A., Montgomery, B., </w:t>
            </w:r>
            <w:proofErr w:type="spellStart"/>
            <w:r w:rsidRPr="001C1CEE">
              <w:t>Popovici</w:t>
            </w:r>
            <w:proofErr w:type="spellEnd"/>
            <w:r w:rsidRPr="001C1CEE">
              <w:t xml:space="preserve">, J., et al. </w:t>
            </w:r>
            <w:r w:rsidR="00803F09">
              <w:t>E</w:t>
            </w:r>
            <w:r w:rsidRPr="001C1CEE">
              <w:t xml:space="preserve">stablishment of </w:t>
            </w:r>
            <w:r w:rsidRPr="006A71A2">
              <w:rPr>
                <w:i/>
                <w:iCs/>
              </w:rPr>
              <w:t>Wolbachia</w:t>
            </w:r>
            <w:r w:rsidRPr="006A71A2">
              <w:t xml:space="preserve"> in</w:t>
            </w:r>
            <w:r w:rsidRPr="006A71A2">
              <w:rPr>
                <w:i/>
                <w:iCs/>
              </w:rPr>
              <w:t xml:space="preserve"> Aedes</w:t>
            </w:r>
            <w:r w:rsidRPr="001C1CEE">
              <w:t xml:space="preserve"> populations to suppress dengue transmission. </w:t>
            </w:r>
            <w:r w:rsidRPr="00803F09">
              <w:rPr>
                <w:i/>
                <w:iCs/>
              </w:rPr>
              <w:t>Nature</w:t>
            </w:r>
            <w:r w:rsidR="00803F09" w:rsidRPr="00803F09">
              <w:rPr>
                <w:i/>
                <w:iCs/>
              </w:rPr>
              <w:t xml:space="preserve"> </w:t>
            </w:r>
            <w:r w:rsidR="00803F09">
              <w:t>2011;</w:t>
            </w:r>
            <w:r w:rsidRPr="001C1CEE">
              <w:t xml:space="preserve">476,454–457. </w:t>
            </w:r>
            <w:hyperlink r:id="rId11" w:tgtFrame="_new" w:history="1">
              <w:r w:rsidRPr="008B01B3">
                <w:rPr>
                  <w:rStyle w:val="Hyperlink"/>
                  <w:color w:val="auto"/>
                  <w:u w:val="none"/>
                </w:rPr>
                <w:t>https://doi.org/10.1038/nature10356</w:t>
              </w:r>
            </w:hyperlink>
            <w:r w:rsidRPr="001C1CEE">
              <w:t>.</w:t>
            </w:r>
          </w:p>
        </w:tc>
      </w:tr>
    </w:tbl>
    <w:p w14:paraId="62D13D5B" w14:textId="4E4F1093" w:rsidR="004E44C4" w:rsidRPr="001C1CEE" w:rsidRDefault="004E44C4" w:rsidP="00BD37E2">
      <w:pPr>
        <w:rPr>
          <w:b/>
          <w:bCs/>
        </w:rPr>
      </w:pPr>
    </w:p>
    <w:sectPr w:rsidR="004E44C4" w:rsidRPr="001C1C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3E6F65"/>
    <w:multiLevelType w:val="multilevel"/>
    <w:tmpl w:val="790889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8E77E30"/>
    <w:multiLevelType w:val="multilevel"/>
    <w:tmpl w:val="80F497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68114795">
    <w:abstractNumId w:val="1"/>
  </w:num>
  <w:num w:numId="2" w16cid:durableId="6507154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79F"/>
    <w:rsid w:val="00035BF0"/>
    <w:rsid w:val="000E5FB5"/>
    <w:rsid w:val="00106704"/>
    <w:rsid w:val="00110F6C"/>
    <w:rsid w:val="001270D4"/>
    <w:rsid w:val="00142842"/>
    <w:rsid w:val="001C1CEE"/>
    <w:rsid w:val="001D2AB4"/>
    <w:rsid w:val="001E145D"/>
    <w:rsid w:val="00312998"/>
    <w:rsid w:val="0032367F"/>
    <w:rsid w:val="00335FF9"/>
    <w:rsid w:val="00351D1C"/>
    <w:rsid w:val="003C6243"/>
    <w:rsid w:val="00407EBC"/>
    <w:rsid w:val="004C53BD"/>
    <w:rsid w:val="004E44C4"/>
    <w:rsid w:val="0050244D"/>
    <w:rsid w:val="0053762C"/>
    <w:rsid w:val="006A71A2"/>
    <w:rsid w:val="006F2CAA"/>
    <w:rsid w:val="00715305"/>
    <w:rsid w:val="0073479F"/>
    <w:rsid w:val="00803F09"/>
    <w:rsid w:val="00834ED3"/>
    <w:rsid w:val="00882D04"/>
    <w:rsid w:val="008B01B3"/>
    <w:rsid w:val="00956A0B"/>
    <w:rsid w:val="00996829"/>
    <w:rsid w:val="009D6A7F"/>
    <w:rsid w:val="009F1BEA"/>
    <w:rsid w:val="009F4996"/>
    <w:rsid w:val="00A141F4"/>
    <w:rsid w:val="00A459C7"/>
    <w:rsid w:val="00A65EFA"/>
    <w:rsid w:val="00A76A30"/>
    <w:rsid w:val="00AD5AC6"/>
    <w:rsid w:val="00B71ADA"/>
    <w:rsid w:val="00B9194D"/>
    <w:rsid w:val="00BA4C8A"/>
    <w:rsid w:val="00BD37E2"/>
    <w:rsid w:val="00C622FE"/>
    <w:rsid w:val="00C62B20"/>
    <w:rsid w:val="00D91C59"/>
    <w:rsid w:val="00E00450"/>
    <w:rsid w:val="00E84AFD"/>
    <w:rsid w:val="00E867A5"/>
    <w:rsid w:val="00EA036D"/>
    <w:rsid w:val="00EA416A"/>
    <w:rsid w:val="00ED70D9"/>
    <w:rsid w:val="00F17810"/>
    <w:rsid w:val="00F941BD"/>
    <w:rsid w:val="00F971A2"/>
    <w:rsid w:val="00FA1096"/>
    <w:rsid w:val="00FB1DCA"/>
    <w:rsid w:val="00FB2440"/>
    <w:rsid w:val="00FC7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9F0DAE"/>
  <w15:chartTrackingRefBased/>
  <w15:docId w15:val="{1DF19B95-DA0C-4A7D-961E-903C1915D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82D0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882D0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70D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70D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F2C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141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41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41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1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1F4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82D04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82D04"/>
    <w:rPr>
      <w:rFonts w:ascii="Times New Roman" w:eastAsia="Times New Roman" w:hAnsi="Times New Roman" w:cs="Times New Roman"/>
      <w:b/>
      <w:bCs/>
      <w:kern w:val="0"/>
      <w:sz w:val="36"/>
      <w:szCs w:val="36"/>
      <w:lang w:eastAsia="en-AU"/>
      <w14:ligatures w14:val="none"/>
    </w:rPr>
  </w:style>
  <w:style w:type="paragraph" w:styleId="ListParagraph">
    <w:name w:val="List Paragraph"/>
    <w:basedOn w:val="Normal"/>
    <w:uiPriority w:val="34"/>
    <w:qFormat/>
    <w:rsid w:val="00EA41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5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0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7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62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56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276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131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des.qld.gov.au/policies?a=272936:policy_registry/pr-cp-mosquito-management.pdf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health.qld.gov.au/clinical-practice/guidelines-procedures/diseases-infection/diseases/mosquito-borne/dengue/dengue-outbreaks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health.qld.gov.au/__data/assets/pdf_file/0027/444672/chikungunya-management-plan.pdf" TargetMode="External"/><Relationship Id="rId11" Type="http://schemas.openxmlformats.org/officeDocument/2006/relationships/hyperlink" Target="https://doi.org/10.1038/nature10356" TargetMode="External"/><Relationship Id="rId5" Type="http://schemas.openxmlformats.org/officeDocument/2006/relationships/hyperlink" Target="https://www.cairns.qld.gov.au/__data/assets/pdf_file/0004/9184/Community_Engagement_General_Policy.pdf" TargetMode="External"/><Relationship Id="rId10" Type="http://schemas.openxmlformats.org/officeDocument/2006/relationships/hyperlink" Target="https://www.health.gov.au/sites/default/files/documents/2020/02/dengue-cdna-national-guidelines-for-public-health-units-framework-for-surveillance-prevention-and-control-of-dengue-virus-in-australia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worldmosquitoprogram.org/en/global-progress/australia/cairns-and-surround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2</Pages>
  <Words>689</Words>
  <Characters>392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4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my Allen</dc:creator>
  <cp:keywords/>
  <dc:description/>
  <cp:lastModifiedBy>Tammy Allen</cp:lastModifiedBy>
  <cp:revision>44</cp:revision>
  <dcterms:created xsi:type="dcterms:W3CDTF">2024-03-26T07:40:00Z</dcterms:created>
  <dcterms:modified xsi:type="dcterms:W3CDTF">2024-04-21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15803baf7db3ab59cdd318beff2f0f84845328377190afe3a78354d1d57b22</vt:lpwstr>
  </property>
</Properties>
</file>